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AEC81" w14:textId="5ABD23EC" w:rsidR="50B761E1" w:rsidRPr="00C24B76" w:rsidRDefault="31918B54" w:rsidP="23CB736C">
      <w:pPr>
        <w:rPr>
          <w:rFonts w:ascii="Times New Roman" w:hAnsi="Times New Roman" w:cs="Times New Roman"/>
        </w:rPr>
      </w:pPr>
      <w:r w:rsidRPr="00C24B76">
        <w:rPr>
          <w:rFonts w:ascii="Times New Roman" w:hAnsi="Times New Roman" w:cs="Times New Roman"/>
        </w:rPr>
        <w:t>Supplemental Files</w:t>
      </w:r>
    </w:p>
    <w:p w14:paraId="2A29F4D4" w14:textId="046EE8C9" w:rsidR="002813B8" w:rsidRPr="00C24B76" w:rsidRDefault="002813B8" w:rsidP="002813B8">
      <w:pPr>
        <w:rPr>
          <w:rFonts w:ascii="Times New Roman" w:hAnsi="Times New Roman" w:cs="Times New Roman"/>
          <w:sz w:val="20"/>
          <w:szCs w:val="20"/>
        </w:rPr>
      </w:pPr>
      <w:r w:rsidRPr="00C24B7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24B76">
        <w:rPr>
          <w:rFonts w:ascii="Times New Roman" w:hAnsi="Times New Roman" w:cs="Times New Roman"/>
          <w:sz w:val="20"/>
          <w:szCs w:val="20"/>
        </w:rPr>
        <w:t xml:space="preserve">: Questions included in the patient survey. </w:t>
      </w:r>
    </w:p>
    <w:tbl>
      <w:tblPr>
        <w:tblStyle w:val="TableGrid"/>
        <w:tblW w:w="13029" w:type="dxa"/>
        <w:tblLook w:val="04A0" w:firstRow="1" w:lastRow="0" w:firstColumn="1" w:lastColumn="0" w:noHBand="0" w:noVBand="1"/>
      </w:tblPr>
      <w:tblGrid>
        <w:gridCol w:w="3826"/>
        <w:gridCol w:w="1314"/>
        <w:gridCol w:w="705"/>
        <w:gridCol w:w="610"/>
        <w:gridCol w:w="1190"/>
        <w:gridCol w:w="125"/>
        <w:gridCol w:w="1314"/>
        <w:gridCol w:w="361"/>
        <w:gridCol w:w="954"/>
        <w:gridCol w:w="745"/>
        <w:gridCol w:w="570"/>
        <w:gridCol w:w="1315"/>
      </w:tblGrid>
      <w:tr w:rsidR="00BD250B" w:rsidRPr="00C24B76" w14:paraId="3390FD8D" w14:textId="77777777" w:rsidTr="005A6169">
        <w:tc>
          <w:tcPr>
            <w:tcW w:w="13029" w:type="dxa"/>
            <w:gridSpan w:val="12"/>
          </w:tcPr>
          <w:p w14:paraId="58042F22" w14:textId="670C5A78" w:rsidR="00BD250B" w:rsidRPr="00141A0D" w:rsidRDefault="00BD250B" w:rsidP="009B7A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experience and attitudes toward telehealth care:</w:t>
            </w:r>
          </w:p>
        </w:tc>
      </w:tr>
      <w:tr w:rsidR="002813B8" w:rsidRPr="00C24B76" w14:paraId="0643476A" w14:textId="77777777" w:rsidTr="009B7AA3">
        <w:tc>
          <w:tcPr>
            <w:tcW w:w="3826" w:type="dxa"/>
          </w:tcPr>
          <w:p w14:paraId="26A22795" w14:textId="34A4CF7F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gridSpan w:val="2"/>
          </w:tcPr>
          <w:p w14:paraId="35D54C4E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Strongly disagree -1</w:t>
            </w:r>
          </w:p>
        </w:tc>
        <w:tc>
          <w:tcPr>
            <w:tcW w:w="1800" w:type="dxa"/>
            <w:gridSpan w:val="2"/>
          </w:tcPr>
          <w:p w14:paraId="52DD299F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gridSpan w:val="3"/>
          </w:tcPr>
          <w:p w14:paraId="09929813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9" w:type="dxa"/>
            <w:gridSpan w:val="2"/>
          </w:tcPr>
          <w:p w14:paraId="57E0C62D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5" w:type="dxa"/>
            <w:gridSpan w:val="2"/>
          </w:tcPr>
          <w:p w14:paraId="651F8BCE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Strongly agree - 5</w:t>
            </w:r>
          </w:p>
        </w:tc>
      </w:tr>
      <w:tr w:rsidR="002813B8" w:rsidRPr="00C24B76" w14:paraId="39FDFB73" w14:textId="77777777" w:rsidTr="009B7AA3">
        <w:tc>
          <w:tcPr>
            <w:tcW w:w="3826" w:type="dxa"/>
          </w:tcPr>
          <w:p w14:paraId="5E175E5C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I was able to see the provider clearly by video.</w:t>
            </w:r>
          </w:p>
        </w:tc>
        <w:tc>
          <w:tcPr>
            <w:tcW w:w="2019" w:type="dxa"/>
            <w:gridSpan w:val="2"/>
          </w:tcPr>
          <w:p w14:paraId="418BD9BF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2D2D4490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3"/>
          </w:tcPr>
          <w:p w14:paraId="3CAC096D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gridSpan w:val="2"/>
          </w:tcPr>
          <w:p w14:paraId="2EF26E85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2586A894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3B8" w:rsidRPr="00C24B76" w14:paraId="439FACCD" w14:textId="77777777" w:rsidTr="009B7AA3">
        <w:tc>
          <w:tcPr>
            <w:tcW w:w="3826" w:type="dxa"/>
          </w:tcPr>
          <w:p w14:paraId="5FA441C4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I was able to hear the provider clearly by video.</w:t>
            </w:r>
          </w:p>
        </w:tc>
        <w:tc>
          <w:tcPr>
            <w:tcW w:w="2019" w:type="dxa"/>
            <w:gridSpan w:val="2"/>
          </w:tcPr>
          <w:p w14:paraId="3B7BF7FC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1DE55B16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3"/>
          </w:tcPr>
          <w:p w14:paraId="02E41AFC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gridSpan w:val="2"/>
          </w:tcPr>
          <w:p w14:paraId="03EBEDAC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0D0994D7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3B8" w:rsidRPr="00C24B76" w14:paraId="2B1F7B3A" w14:textId="77777777" w:rsidTr="009B7AA3">
        <w:tc>
          <w:tcPr>
            <w:tcW w:w="3826" w:type="dxa"/>
          </w:tcPr>
          <w:p w14:paraId="5FB5019A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I was able to ask questions directed to the Neurologist.</w:t>
            </w:r>
          </w:p>
        </w:tc>
        <w:tc>
          <w:tcPr>
            <w:tcW w:w="2019" w:type="dxa"/>
            <w:gridSpan w:val="2"/>
          </w:tcPr>
          <w:p w14:paraId="3E0B4EAE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52D64BF7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3"/>
          </w:tcPr>
          <w:p w14:paraId="022D2C02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gridSpan w:val="2"/>
          </w:tcPr>
          <w:p w14:paraId="19FE0413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40EEFAFC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3B8" w:rsidRPr="00C24B76" w14:paraId="63C396B7" w14:textId="77777777" w:rsidTr="009B7AA3">
        <w:tc>
          <w:tcPr>
            <w:tcW w:w="3826" w:type="dxa"/>
          </w:tcPr>
          <w:p w14:paraId="71C72633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My provider explained things to me in a way that was easy to understand.</w:t>
            </w:r>
          </w:p>
        </w:tc>
        <w:tc>
          <w:tcPr>
            <w:tcW w:w="2019" w:type="dxa"/>
            <w:gridSpan w:val="2"/>
          </w:tcPr>
          <w:p w14:paraId="00117355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388240A6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3"/>
          </w:tcPr>
          <w:p w14:paraId="77F6DFB1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gridSpan w:val="2"/>
          </w:tcPr>
          <w:p w14:paraId="54F08A67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2AFA6A0F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3B8" w:rsidRPr="00C24B76" w14:paraId="022B8C2C" w14:textId="77777777" w:rsidTr="009B7AA3">
        <w:tc>
          <w:tcPr>
            <w:tcW w:w="3826" w:type="dxa"/>
          </w:tcPr>
          <w:p w14:paraId="6179DF71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My provider listened to me during the appointment in a caring manner.</w:t>
            </w:r>
          </w:p>
        </w:tc>
        <w:tc>
          <w:tcPr>
            <w:tcW w:w="2019" w:type="dxa"/>
            <w:gridSpan w:val="2"/>
          </w:tcPr>
          <w:p w14:paraId="1B7DE0A6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471FF7AD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3"/>
          </w:tcPr>
          <w:p w14:paraId="306D8A9B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gridSpan w:val="2"/>
          </w:tcPr>
          <w:p w14:paraId="756B1F37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2999890D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3B8" w:rsidRPr="00C24B76" w14:paraId="27E8320A" w14:textId="77777777" w:rsidTr="009B7AA3">
        <w:tc>
          <w:tcPr>
            <w:tcW w:w="3826" w:type="dxa"/>
          </w:tcPr>
          <w:p w14:paraId="5BAD1C4B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In general, telehealth reduces the need to travel long distances in order to meet with my provider</w:t>
            </w:r>
          </w:p>
        </w:tc>
        <w:tc>
          <w:tcPr>
            <w:tcW w:w="2019" w:type="dxa"/>
            <w:gridSpan w:val="2"/>
          </w:tcPr>
          <w:p w14:paraId="1B235ED0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36F91BD1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3"/>
          </w:tcPr>
          <w:p w14:paraId="0DACFAFE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gridSpan w:val="2"/>
          </w:tcPr>
          <w:p w14:paraId="4025A27D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7ED7626F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3B8" w:rsidRPr="00C24B76" w14:paraId="1BACFC67" w14:textId="77777777" w:rsidTr="009B7AA3">
        <w:tc>
          <w:tcPr>
            <w:tcW w:w="3826" w:type="dxa"/>
          </w:tcPr>
          <w:p w14:paraId="11D46AE6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B76">
              <w:rPr>
                <w:rFonts w:ascii="Times New Roman" w:hAnsi="Times New Roman" w:cs="Times New Roman"/>
                <w:sz w:val="20"/>
                <w:szCs w:val="20"/>
              </w:rPr>
              <w:t>In general, video visits help me get care that I couldn’t access otherwise</w:t>
            </w:r>
          </w:p>
        </w:tc>
        <w:tc>
          <w:tcPr>
            <w:tcW w:w="2019" w:type="dxa"/>
            <w:gridSpan w:val="2"/>
          </w:tcPr>
          <w:p w14:paraId="1D15B50D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64CF6FBD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3"/>
          </w:tcPr>
          <w:p w14:paraId="04FE9276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gridSpan w:val="2"/>
          </w:tcPr>
          <w:p w14:paraId="35456274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41DECEB6" w14:textId="77777777" w:rsidR="002813B8" w:rsidRPr="00C24B76" w:rsidRDefault="002813B8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50B" w:rsidRPr="00C24B76" w14:paraId="7DC2D6B9" w14:textId="77777777" w:rsidTr="00D6256E">
        <w:tc>
          <w:tcPr>
            <w:tcW w:w="13029" w:type="dxa"/>
            <w:gridSpan w:val="12"/>
          </w:tcPr>
          <w:p w14:paraId="7187B1F4" w14:textId="3D41470A" w:rsidR="00BD250B" w:rsidRPr="00141A0D" w:rsidRDefault="00BD250B" w:rsidP="009B7A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patient satisfaction and acceptabil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</w:tr>
      <w:tr w:rsidR="00BD250B" w:rsidRPr="00C24B76" w14:paraId="35DD4B85" w14:textId="77777777" w:rsidTr="00A16DB4">
        <w:tc>
          <w:tcPr>
            <w:tcW w:w="3826" w:type="dxa"/>
          </w:tcPr>
          <w:p w14:paraId="6BE7C561" w14:textId="77777777" w:rsidR="00BD250B" w:rsidRDefault="00BD250B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358C0F0D" w14:textId="0DD7ADC2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-1</w:t>
            </w:r>
          </w:p>
        </w:tc>
        <w:tc>
          <w:tcPr>
            <w:tcW w:w="1315" w:type="dxa"/>
            <w:gridSpan w:val="2"/>
          </w:tcPr>
          <w:p w14:paraId="592A4674" w14:textId="2866163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5" w:type="dxa"/>
            <w:gridSpan w:val="2"/>
          </w:tcPr>
          <w:p w14:paraId="45DDBD16" w14:textId="76A07465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4" w:type="dxa"/>
          </w:tcPr>
          <w:p w14:paraId="66ABD2E0" w14:textId="680A4415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5" w:type="dxa"/>
            <w:gridSpan w:val="2"/>
          </w:tcPr>
          <w:p w14:paraId="68C5CC11" w14:textId="6D970E69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5" w:type="dxa"/>
            <w:gridSpan w:val="2"/>
          </w:tcPr>
          <w:p w14:paraId="07328936" w14:textId="4648AC64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5" w:type="dxa"/>
          </w:tcPr>
          <w:p w14:paraId="38C698B6" w14:textId="7CB9EA38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ly-7</w:t>
            </w:r>
          </w:p>
        </w:tc>
      </w:tr>
      <w:tr w:rsidR="00BD250B" w:rsidRPr="00C24B76" w14:paraId="261EC90D" w14:textId="77777777" w:rsidTr="00A16DB4">
        <w:tc>
          <w:tcPr>
            <w:tcW w:w="3826" w:type="dxa"/>
          </w:tcPr>
          <w:p w14:paraId="794221FA" w14:textId="0CA9B757" w:rsidR="00BD250B" w:rsidRPr="00C24B76" w:rsidRDefault="00BD250B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, how satisfied were you with your Teleneurology visit?</w:t>
            </w:r>
          </w:p>
        </w:tc>
        <w:tc>
          <w:tcPr>
            <w:tcW w:w="1314" w:type="dxa"/>
          </w:tcPr>
          <w:p w14:paraId="18286B8B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61B27D73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17838955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2C385294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07C4C34C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2284F1AF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</w:tcPr>
          <w:p w14:paraId="0E13BBF8" w14:textId="4D7EE51D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50B" w:rsidRPr="00C24B76" w14:paraId="6EC4175A" w14:textId="77777777" w:rsidTr="00A16DB4">
        <w:tc>
          <w:tcPr>
            <w:tcW w:w="3826" w:type="dxa"/>
          </w:tcPr>
          <w:p w14:paraId="47A41356" w14:textId="4D0B723A" w:rsidR="00BD250B" w:rsidRPr="00C24B76" w:rsidRDefault="00BD250B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what extent was this Teleneurology consult meeting like a face-to-face meeting?</w:t>
            </w:r>
          </w:p>
        </w:tc>
        <w:tc>
          <w:tcPr>
            <w:tcW w:w="1314" w:type="dxa"/>
          </w:tcPr>
          <w:p w14:paraId="269120D5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28A54693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67913BE8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49B43090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20B7D2C4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471D637F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</w:tcPr>
          <w:p w14:paraId="41FF0087" w14:textId="40F8DF09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50B" w:rsidRPr="00C24B76" w14:paraId="40ADA8FC" w14:textId="77777777" w:rsidTr="00A16DB4">
        <w:tc>
          <w:tcPr>
            <w:tcW w:w="3826" w:type="dxa"/>
          </w:tcPr>
          <w:p w14:paraId="508DDBDF" w14:textId="77777777" w:rsidR="00BD250B" w:rsidRPr="00C24B76" w:rsidRDefault="00BD250B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75541772" w14:textId="2E286DE9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nitely not-1</w:t>
            </w:r>
          </w:p>
        </w:tc>
        <w:tc>
          <w:tcPr>
            <w:tcW w:w="1315" w:type="dxa"/>
            <w:gridSpan w:val="2"/>
          </w:tcPr>
          <w:p w14:paraId="3614769D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4A1724CD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74EB960D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0CE858CD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48A36F7D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</w:tcPr>
          <w:p w14:paraId="16F49966" w14:textId="5387DD3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nitely-7</w:t>
            </w:r>
          </w:p>
        </w:tc>
      </w:tr>
      <w:tr w:rsidR="00BD250B" w:rsidRPr="00C24B76" w14:paraId="5FFC30FF" w14:textId="77777777" w:rsidTr="00A16DB4">
        <w:tc>
          <w:tcPr>
            <w:tcW w:w="3826" w:type="dxa"/>
          </w:tcPr>
          <w:p w14:paraId="5D7B93A3" w14:textId="5924E600" w:rsidR="00BD250B" w:rsidRPr="00C24B76" w:rsidRDefault="00BD250B" w:rsidP="009B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uld you recommend Teleneurology to other Veterans like yourself?</w:t>
            </w:r>
          </w:p>
        </w:tc>
        <w:tc>
          <w:tcPr>
            <w:tcW w:w="1314" w:type="dxa"/>
          </w:tcPr>
          <w:p w14:paraId="5C1848CF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2AAE06AA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71427CF3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1EC06446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55D39DC8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3258DF05" w14:textId="77777777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</w:tcPr>
          <w:p w14:paraId="5BFBA52A" w14:textId="57BF2C6D" w:rsidR="00BD250B" w:rsidRPr="00C24B76" w:rsidRDefault="00BD250B" w:rsidP="00141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5BBE8D" w14:textId="77777777" w:rsidR="002813B8" w:rsidRPr="00C24B76" w:rsidRDefault="002813B8" w:rsidP="002813B8">
      <w:pPr>
        <w:rPr>
          <w:rFonts w:ascii="Times New Roman" w:hAnsi="Times New Roman" w:cs="Times New Roman"/>
          <w:sz w:val="20"/>
          <w:szCs w:val="20"/>
        </w:rPr>
      </w:pPr>
    </w:p>
    <w:p w14:paraId="47E31B12" w14:textId="317531E2" w:rsidR="0089529D" w:rsidRDefault="0089529D" w:rsidP="23CB736C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33B0D410" w14:textId="77777777" w:rsidR="00D9485C" w:rsidRDefault="00D9485C" w:rsidP="23CB73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07872F" w14:textId="77777777" w:rsidR="0089529D" w:rsidRDefault="0089529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2014670" w14:textId="430DE058" w:rsidR="50B761E1" w:rsidRPr="00C24B76" w:rsidRDefault="31918B54" w:rsidP="23CB736C">
      <w:pPr>
        <w:rPr>
          <w:rFonts w:ascii="Times New Roman" w:hAnsi="Times New Roman" w:cs="Times New Roman"/>
          <w:sz w:val="20"/>
          <w:szCs w:val="20"/>
        </w:rPr>
      </w:pPr>
      <w:r w:rsidRPr="00C24B7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813B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50B761E1" w:rsidRPr="00C24B76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50B761E1" w:rsidRPr="00C24B76">
        <w:rPr>
          <w:rFonts w:ascii="Times New Roman" w:hAnsi="Times New Roman" w:cs="Times New Roman"/>
          <w:sz w:val="20"/>
          <w:szCs w:val="20"/>
        </w:rPr>
        <w:t xml:space="preserve"> Descriptive data of the three primary acceptability questions by </w:t>
      </w:r>
      <w:r w:rsidR="138BFE1E" w:rsidRPr="00C24B76">
        <w:rPr>
          <w:rFonts w:ascii="Times New Roman" w:hAnsi="Times New Roman" w:cs="Times New Roman"/>
          <w:sz w:val="20"/>
          <w:szCs w:val="20"/>
        </w:rPr>
        <w:t>additional</w:t>
      </w:r>
      <w:r w:rsidR="50B761E1" w:rsidRPr="00C24B76">
        <w:rPr>
          <w:rFonts w:ascii="Times New Roman" w:hAnsi="Times New Roman" w:cs="Times New Roman"/>
          <w:sz w:val="20"/>
          <w:szCs w:val="20"/>
        </w:rPr>
        <w:t xml:space="preserve"> ICD10 cate</w:t>
      </w:r>
      <w:r w:rsidR="720A087C" w:rsidRPr="00C24B76">
        <w:rPr>
          <w:rFonts w:ascii="Times New Roman" w:hAnsi="Times New Roman" w:cs="Times New Roman"/>
          <w:sz w:val="20"/>
          <w:szCs w:val="20"/>
        </w:rPr>
        <w:t>gor</w:t>
      </w:r>
      <w:r w:rsidR="6EE7E3D2" w:rsidRPr="00C24B76">
        <w:rPr>
          <w:rFonts w:ascii="Times New Roman" w:hAnsi="Times New Roman" w:cs="Times New Roman"/>
          <w:sz w:val="20"/>
          <w:szCs w:val="20"/>
        </w:rPr>
        <w:t>ies</w:t>
      </w:r>
      <w:r w:rsidR="720A087C" w:rsidRPr="00C24B76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1251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81"/>
        <w:gridCol w:w="865"/>
        <w:gridCol w:w="838"/>
        <w:gridCol w:w="794"/>
        <w:gridCol w:w="1203"/>
        <w:gridCol w:w="1150"/>
        <w:gridCol w:w="843"/>
        <w:gridCol w:w="843"/>
        <w:gridCol w:w="803"/>
        <w:gridCol w:w="900"/>
        <w:gridCol w:w="900"/>
        <w:gridCol w:w="1080"/>
        <w:gridCol w:w="810"/>
      </w:tblGrid>
      <w:tr w:rsidR="003A6757" w:rsidRPr="00C24B76" w14:paraId="1B33BE47" w14:textId="77777777" w:rsidTr="009109E9">
        <w:trPr>
          <w:trHeight w:val="615"/>
        </w:trPr>
        <w:tc>
          <w:tcPr>
            <w:tcW w:w="14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40A4B9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CFC355C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normal Scan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297D07C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525D227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6FC0957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muscular Disease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DFF5361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pathy/ Radiculopathy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72E84FC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EB07BBC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3879A02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zures/ Epilepsy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42C4034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 Disorder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0A7DFF0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/ TI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346B3E1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A6FB9B2" w14:textId="77777777" w:rsidR="003A6757" w:rsidRPr="003A6757" w:rsidRDefault="003A6757" w:rsidP="0091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s</w:t>
            </w:r>
          </w:p>
        </w:tc>
      </w:tr>
      <w:tr w:rsidR="003A6757" w:rsidRPr="00C24B76" w14:paraId="610592BE" w14:textId="77777777" w:rsidTr="009109E9">
        <w:trPr>
          <w:trHeight w:val="825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770C0" w14:textId="77777777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, how satisfied were you</w:t>
            </w: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3A67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th your Teleneurology visit?</w:t>
            </w: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501D" w14:textId="77777777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7449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06AAA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F2F8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ED8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F5C24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BF14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50841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82F9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70BC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B3D1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1265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757" w:rsidRPr="00C24B76" w14:paraId="79D1BA29" w14:textId="77777777" w:rsidTr="009109E9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B6C00" w14:textId="14FCC099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01D5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2D4E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0FCE1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FAA9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A04B4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4907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7100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F694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3C9E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63B8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8075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0D0A9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3A6757" w:rsidRPr="00C24B76" w14:paraId="4005306A" w14:textId="77777777" w:rsidTr="009109E9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DF9DC5" w14:textId="143ED7F4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778B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(1.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AD567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 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9BC51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0.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387B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n/a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A457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9FC2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0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9C95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1.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E86E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97C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39D7D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DB494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6875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0)</w:t>
            </w:r>
          </w:p>
        </w:tc>
      </w:tr>
      <w:tr w:rsidR="003A6757" w:rsidRPr="00C24B76" w14:paraId="57C37969" w14:textId="77777777" w:rsidTr="009109E9">
        <w:trPr>
          <w:trHeight w:val="1125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F192B" w14:textId="77777777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 what extent was this Teleneurology consult like a face-to-face meeting?</w:t>
            </w: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451D" w14:textId="77777777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2FB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6D6E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F3E4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775A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3858C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71B23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C7E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FAD6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A382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7BC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838C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757" w:rsidRPr="00C24B76" w14:paraId="2D108A00" w14:textId="77777777" w:rsidTr="009109E9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58C09" w14:textId="0001097D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9F569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88334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40DD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2DB6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56746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7BF33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C80A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D1088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016A2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12DE7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C3D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0A65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A6757" w:rsidRPr="00C24B76" w14:paraId="4F406A88" w14:textId="77777777" w:rsidTr="009109E9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AFC83" w14:textId="1923F702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179D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0.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BCC6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AD07E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0.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D6671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 (n/a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A969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1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2E900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8643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(1.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862FA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D1DC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 (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B1D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A6C1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25C9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n/a)</w:t>
            </w:r>
          </w:p>
        </w:tc>
      </w:tr>
      <w:tr w:rsidR="003A6757" w:rsidRPr="00C24B76" w14:paraId="60F72319" w14:textId="77777777" w:rsidTr="009109E9">
        <w:trPr>
          <w:trHeight w:val="102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3CD6D" w14:textId="77777777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uld you recommend Teleneurology to other Veterans like yourself?</w:t>
            </w: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CFA0" w14:textId="77777777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FED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915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B39E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8086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8380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B91C6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455A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050D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67B78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B89D3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35EC2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757" w:rsidRPr="00C24B76" w14:paraId="70388A6B" w14:textId="77777777" w:rsidTr="009109E9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0A6222" w14:textId="6F71368D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362FC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0C9B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4C7C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3F108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C4C2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FBE6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93F3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B29D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E2A3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6A7F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5777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33517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A6757" w:rsidRPr="00C24B76" w14:paraId="1E53BEE3" w14:textId="77777777" w:rsidTr="009109E9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4232D9F" w14:textId="66D9E261" w:rsidR="003A6757" w:rsidRPr="003A6757" w:rsidRDefault="003A6757" w:rsidP="003A6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9A0541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2.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C855F1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 (0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95FBC1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E80908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n/a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AF63A8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1.5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8EDF4C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(0.9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195A73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AFC0BA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 (1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8155F7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 (0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CBDFFE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(1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5CBF09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1972BE" w14:textId="77777777" w:rsidR="003A6757" w:rsidRPr="003A6757" w:rsidRDefault="003A6757" w:rsidP="003A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n/a)</w:t>
            </w:r>
          </w:p>
        </w:tc>
      </w:tr>
    </w:tbl>
    <w:p w14:paraId="5A695E8D" w14:textId="77777777" w:rsidR="00E251AF" w:rsidRDefault="00E251AF" w:rsidP="00A9756C">
      <w:pPr>
        <w:rPr>
          <w:rFonts w:ascii="Times New Roman" w:hAnsi="Times New Roman" w:cs="Times New Roman"/>
        </w:rPr>
        <w:sectPr w:rsidR="00E251AF" w:rsidSect="00D9485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FB9ED7" w14:textId="5C295F58" w:rsidR="00257EC1" w:rsidRPr="00E251AF" w:rsidRDefault="00257EC1" w:rsidP="00257EC1">
      <w:pPr>
        <w:rPr>
          <w:rFonts w:ascii="Times New Roman" w:hAnsi="Times New Roman" w:cs="Times New Roman"/>
          <w:sz w:val="16"/>
          <w:szCs w:val="16"/>
        </w:rPr>
      </w:pPr>
      <w:r w:rsidRPr="00E251AF">
        <w:rPr>
          <w:rFonts w:ascii="Times New Roman" w:hAnsi="Times New Roman" w:cs="Times New Roman"/>
          <w:b/>
          <w:bCs/>
          <w:sz w:val="20"/>
          <w:szCs w:val="20"/>
        </w:rPr>
        <w:t>STROBE Statement</w:t>
      </w:r>
      <w:r w:rsidRPr="0089529D">
        <w:rPr>
          <w:rFonts w:ascii="Times New Roman" w:hAnsi="Times New Roman" w:cs="Times New Roman"/>
          <w:sz w:val="20"/>
          <w:szCs w:val="20"/>
        </w:rPr>
        <w:t>: Checklist of items that should be included in reports of</w:t>
      </w:r>
      <w:r w:rsidRPr="0089529D">
        <w:rPr>
          <w:rFonts w:ascii="Times New Roman" w:hAnsi="Times New Roman" w:cs="Times New Roman"/>
          <w:bCs/>
          <w:iCs/>
          <w:sz w:val="20"/>
          <w:szCs w:val="20"/>
        </w:rPr>
        <w:t xml:space="preserve"> cohort studies</w:t>
      </w:r>
      <w:r w:rsidRPr="0089529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69"/>
        <w:gridCol w:w="804"/>
        <w:gridCol w:w="4607"/>
        <w:gridCol w:w="1980"/>
      </w:tblGrid>
      <w:tr w:rsidR="00257EC1" w:rsidRPr="00E251AF" w14:paraId="6E7C791B" w14:textId="77777777" w:rsidTr="009B7AA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97E9D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B2514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No.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5ADA3426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mmend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00F8561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</w:tr>
      <w:tr w:rsidR="00257EC1" w:rsidRPr="00E251AF" w14:paraId="7DD30141" w14:textId="77777777" w:rsidTr="009B7A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83EFAB8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251AF">
              <w:rPr>
                <w:rFonts w:ascii="Times New Roman" w:hAnsi="Times New Roman" w:cs="Times New Roman"/>
                <w:b/>
                <w:sz w:val="16"/>
                <w:szCs w:val="16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3253A56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7" w:type="dxa"/>
            <w:tcBorders>
              <w:top w:val="single" w:sz="4" w:space="0" w:color="auto"/>
            </w:tcBorders>
          </w:tcPr>
          <w:p w14:paraId="263BD8C0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) Indicate the study’s design with a commonly used term in the title or the abstract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0F6F99E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Abstract Methods</w:t>
            </w:r>
          </w:p>
        </w:tc>
      </w:tr>
      <w:tr w:rsidR="00257EC1" w:rsidRPr="00E251AF" w14:paraId="2F72186A" w14:textId="77777777" w:rsidTr="009B7AA3">
        <w:tc>
          <w:tcPr>
            <w:tcW w:w="0" w:type="auto"/>
            <w:vMerge/>
          </w:tcPr>
          <w:p w14:paraId="22E4192B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" w:name="bold6" w:colFirst="0" w:colLast="0"/>
            <w:bookmarkStart w:id="2" w:name="italic7" w:colFirst="0" w:colLast="0"/>
          </w:p>
        </w:tc>
        <w:tc>
          <w:tcPr>
            <w:tcW w:w="0" w:type="auto"/>
            <w:vMerge/>
          </w:tcPr>
          <w:p w14:paraId="23A65885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3F9EAE3F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) Provide in the abstract an informative and balanced summary of what was done and what was found </w:t>
            </w:r>
          </w:p>
        </w:tc>
        <w:tc>
          <w:tcPr>
            <w:tcW w:w="1980" w:type="dxa"/>
          </w:tcPr>
          <w:p w14:paraId="458F8F1D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Abstract Methods and Results</w:t>
            </w:r>
          </w:p>
        </w:tc>
      </w:tr>
      <w:bookmarkEnd w:id="1"/>
      <w:bookmarkEnd w:id="2"/>
      <w:tr w:rsidR="00257EC1" w:rsidRPr="00E251AF" w14:paraId="0428C367" w14:textId="77777777" w:rsidTr="009B7AA3">
        <w:tc>
          <w:tcPr>
            <w:tcW w:w="7380" w:type="dxa"/>
            <w:gridSpan w:val="3"/>
          </w:tcPr>
          <w:p w14:paraId="471F5BEC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r w:rsidRPr="00E251AF">
              <w:rPr>
                <w:sz w:val="16"/>
                <w:szCs w:val="16"/>
              </w:rPr>
              <w:t>Introduction</w:t>
            </w:r>
          </w:p>
        </w:tc>
        <w:tc>
          <w:tcPr>
            <w:tcW w:w="1980" w:type="dxa"/>
          </w:tcPr>
          <w:p w14:paraId="1916362B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257EC1" w:rsidRPr="00E251AF" w14:paraId="3BF5FAC7" w14:textId="77777777" w:rsidTr="009B7AA3">
        <w:tc>
          <w:tcPr>
            <w:tcW w:w="0" w:type="auto"/>
          </w:tcPr>
          <w:p w14:paraId="2ADCE73D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Background/rationale</w:t>
            </w:r>
          </w:p>
        </w:tc>
        <w:tc>
          <w:tcPr>
            <w:tcW w:w="0" w:type="auto"/>
          </w:tcPr>
          <w:p w14:paraId="779FD810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607" w:type="dxa"/>
          </w:tcPr>
          <w:p w14:paraId="4A30D3E6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Explain the scientific background and rationale for the investigation being reported </w:t>
            </w:r>
          </w:p>
        </w:tc>
        <w:tc>
          <w:tcPr>
            <w:tcW w:w="1980" w:type="dxa"/>
          </w:tcPr>
          <w:p w14:paraId="4E3E0295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Introduction Paragraph Three</w:t>
            </w:r>
          </w:p>
        </w:tc>
      </w:tr>
      <w:tr w:rsidR="00257EC1" w:rsidRPr="00E251AF" w14:paraId="15344EFD" w14:textId="77777777" w:rsidTr="009B7AA3">
        <w:tc>
          <w:tcPr>
            <w:tcW w:w="0" w:type="auto"/>
          </w:tcPr>
          <w:p w14:paraId="66A2664E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" w:name="bold10" w:colFirst="0" w:colLast="0"/>
            <w:bookmarkStart w:id="4" w:name="italic11" w:colFirst="0" w:colLast="0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</w:tcPr>
          <w:p w14:paraId="7F3B9925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07" w:type="dxa"/>
          </w:tcPr>
          <w:p w14:paraId="2C6F2657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1980" w:type="dxa"/>
          </w:tcPr>
          <w:p w14:paraId="3F1EA1DC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Introduction Paragraph Three</w:t>
            </w:r>
          </w:p>
        </w:tc>
      </w:tr>
      <w:bookmarkEnd w:id="3"/>
      <w:bookmarkEnd w:id="4"/>
      <w:tr w:rsidR="00257EC1" w:rsidRPr="00E251AF" w14:paraId="36590E05" w14:textId="77777777" w:rsidTr="009B7AA3">
        <w:tc>
          <w:tcPr>
            <w:tcW w:w="7380" w:type="dxa"/>
            <w:gridSpan w:val="3"/>
          </w:tcPr>
          <w:p w14:paraId="12C70020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r w:rsidRPr="00E251AF">
              <w:rPr>
                <w:sz w:val="16"/>
                <w:szCs w:val="16"/>
              </w:rPr>
              <w:t>Methods</w:t>
            </w:r>
          </w:p>
        </w:tc>
        <w:tc>
          <w:tcPr>
            <w:tcW w:w="1980" w:type="dxa"/>
          </w:tcPr>
          <w:p w14:paraId="775C98A6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257EC1" w:rsidRPr="00E251AF" w14:paraId="34E75DD3" w14:textId="77777777" w:rsidTr="009B7AA3">
        <w:tc>
          <w:tcPr>
            <w:tcW w:w="0" w:type="auto"/>
          </w:tcPr>
          <w:p w14:paraId="117B9715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" w:name="bold12" w:colFirst="0" w:colLast="0"/>
            <w:bookmarkStart w:id="6" w:name="italic13" w:colFirst="0" w:colLast="0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</w:tcPr>
          <w:p w14:paraId="4D5FBC1F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07" w:type="dxa"/>
          </w:tcPr>
          <w:p w14:paraId="6CC0D3A4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Present key elements of study design early in the paper </w:t>
            </w:r>
          </w:p>
        </w:tc>
        <w:tc>
          <w:tcPr>
            <w:tcW w:w="1980" w:type="dxa"/>
          </w:tcPr>
          <w:p w14:paraId="3C842760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Methods under VA National Teleneurology Program, Patient Selection, and Patient Satisfaction Survey</w:t>
            </w:r>
          </w:p>
        </w:tc>
      </w:tr>
      <w:tr w:rsidR="00257EC1" w:rsidRPr="00E251AF" w14:paraId="6868DDC5" w14:textId="77777777" w:rsidTr="009B7AA3">
        <w:tc>
          <w:tcPr>
            <w:tcW w:w="0" w:type="auto"/>
          </w:tcPr>
          <w:p w14:paraId="2B073A3A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" w:name="bold13" w:colFirst="0" w:colLast="0"/>
            <w:bookmarkStart w:id="8" w:name="italic14" w:colFirst="0" w:colLast="0"/>
            <w:bookmarkEnd w:id="5"/>
            <w:bookmarkEnd w:id="6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</w:tcPr>
          <w:p w14:paraId="4F517CFD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607" w:type="dxa"/>
          </w:tcPr>
          <w:p w14:paraId="0434DF6A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80" w:type="dxa"/>
          </w:tcPr>
          <w:p w14:paraId="7B6B8F64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Methods under VA National 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Teleneurology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 Program 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andPatient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 Selection</w:t>
            </w:r>
          </w:p>
        </w:tc>
      </w:tr>
      <w:bookmarkEnd w:id="7"/>
      <w:bookmarkEnd w:id="8"/>
      <w:tr w:rsidR="00257EC1" w:rsidRPr="00E251AF" w14:paraId="736F53D2" w14:textId="77777777" w:rsidTr="009B7AA3">
        <w:tc>
          <w:tcPr>
            <w:tcW w:w="0" w:type="auto"/>
            <w:vMerge w:val="restart"/>
          </w:tcPr>
          <w:p w14:paraId="1A10C4E1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05DBE50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607" w:type="dxa"/>
          </w:tcPr>
          <w:p w14:paraId="775ABCFB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) Give the eligibility criteria, and the sources and methods of selection of participants. Describe methods of follow-up </w:t>
            </w:r>
          </w:p>
        </w:tc>
        <w:tc>
          <w:tcPr>
            <w:tcW w:w="1980" w:type="dxa"/>
          </w:tcPr>
          <w:p w14:paraId="6F10D2AE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Methods under Patient Selection</w:t>
            </w:r>
          </w:p>
        </w:tc>
      </w:tr>
      <w:tr w:rsidR="00257EC1" w:rsidRPr="00E251AF" w14:paraId="42E6FBAF" w14:textId="77777777" w:rsidTr="009B7AA3">
        <w:tc>
          <w:tcPr>
            <w:tcW w:w="0" w:type="auto"/>
            <w:vMerge/>
          </w:tcPr>
          <w:p w14:paraId="10EF8DD0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9" w:name="bold14" w:colFirst="0" w:colLast="0"/>
            <w:bookmarkStart w:id="10" w:name="italic15" w:colFirst="0" w:colLast="0"/>
          </w:p>
        </w:tc>
        <w:tc>
          <w:tcPr>
            <w:tcW w:w="0" w:type="auto"/>
            <w:vMerge/>
          </w:tcPr>
          <w:p w14:paraId="5120150A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56D40E7A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2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For matched studies, give matching criteria and number of exposed and unexposed </w:t>
            </w:r>
          </w:p>
        </w:tc>
        <w:tc>
          <w:tcPr>
            <w:tcW w:w="1980" w:type="dxa"/>
          </w:tcPr>
          <w:p w14:paraId="203C431A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57EC1" w:rsidRPr="00E251AF" w14:paraId="4A786ACD" w14:textId="77777777" w:rsidTr="009B7AA3">
        <w:tc>
          <w:tcPr>
            <w:tcW w:w="0" w:type="auto"/>
          </w:tcPr>
          <w:p w14:paraId="32524E1A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1" w:name="bold16" w:colFirst="0" w:colLast="0"/>
            <w:bookmarkStart w:id="12" w:name="italic17" w:colFirst="0" w:colLast="0"/>
            <w:bookmarkEnd w:id="9"/>
            <w:bookmarkEnd w:id="10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14:paraId="1A8B1A02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607" w:type="dxa"/>
          </w:tcPr>
          <w:p w14:paraId="65717B0B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Clearly define all outcomes, exposures, predictors, potential confounders, and effect modifiers. Give diagnostic criteria, if applicable </w:t>
            </w:r>
          </w:p>
        </w:tc>
        <w:tc>
          <w:tcPr>
            <w:tcW w:w="1980" w:type="dxa"/>
          </w:tcPr>
          <w:p w14:paraId="4D8A374D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Methods under Outcomes and Covariates</w:t>
            </w:r>
          </w:p>
        </w:tc>
      </w:tr>
      <w:bookmarkEnd w:id="11"/>
      <w:bookmarkEnd w:id="12"/>
      <w:tr w:rsidR="00257EC1" w:rsidRPr="00E251AF" w14:paraId="35B64C99" w14:textId="77777777" w:rsidTr="009B7AA3">
        <w:trPr>
          <w:trHeight w:val="294"/>
        </w:trPr>
        <w:tc>
          <w:tcPr>
            <w:tcW w:w="0" w:type="auto"/>
          </w:tcPr>
          <w:p w14:paraId="08A60E8C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Data Sources/Measurement</w:t>
            </w:r>
          </w:p>
        </w:tc>
        <w:tc>
          <w:tcPr>
            <w:tcW w:w="0" w:type="auto"/>
          </w:tcPr>
          <w:p w14:paraId="6588BCB1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607" w:type="dxa"/>
          </w:tcPr>
          <w:p w14:paraId="49BBB61B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  <w:tc>
          <w:tcPr>
            <w:tcW w:w="1980" w:type="dxa"/>
          </w:tcPr>
          <w:p w14:paraId="4146018D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iCs/>
                <w:sz w:val="16"/>
                <w:szCs w:val="16"/>
              </w:rPr>
              <w:t>Methods under Outcomes and Covariates</w:t>
            </w:r>
          </w:p>
        </w:tc>
      </w:tr>
      <w:tr w:rsidR="00257EC1" w:rsidRPr="00E251AF" w14:paraId="25993F22" w14:textId="77777777" w:rsidTr="009B7AA3">
        <w:tc>
          <w:tcPr>
            <w:tcW w:w="0" w:type="auto"/>
          </w:tcPr>
          <w:p w14:paraId="2DA56346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13" w:name="bold20" w:colFirst="0" w:colLast="0"/>
            <w:bookmarkStart w:id="14" w:name="italic20" w:colFirst="0" w:colLast="0"/>
            <w:r w:rsidRPr="00E251A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14:paraId="3CDE382A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607" w:type="dxa"/>
          </w:tcPr>
          <w:p w14:paraId="341D84E4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scribe any efforts to address potential sources of bias </w:t>
            </w:r>
          </w:p>
        </w:tc>
        <w:tc>
          <w:tcPr>
            <w:tcW w:w="1980" w:type="dxa"/>
          </w:tcPr>
          <w:p w14:paraId="6B7FEC4D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 under Statistical Analysis</w:t>
            </w:r>
          </w:p>
        </w:tc>
      </w:tr>
      <w:tr w:rsidR="00257EC1" w:rsidRPr="00E251AF" w14:paraId="4FE7B733" w14:textId="77777777" w:rsidTr="009B7AA3">
        <w:tc>
          <w:tcPr>
            <w:tcW w:w="0" w:type="auto"/>
          </w:tcPr>
          <w:p w14:paraId="0317CA41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5" w:name="bold21" w:colFirst="0" w:colLast="0"/>
            <w:bookmarkStart w:id="16" w:name="italic21" w:colFirst="0" w:colLast="0"/>
            <w:bookmarkEnd w:id="13"/>
            <w:bookmarkEnd w:id="14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</w:tcPr>
          <w:p w14:paraId="42B6DD5B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607" w:type="dxa"/>
          </w:tcPr>
          <w:p w14:paraId="7C56B94F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Explain how the study size was arrived at </w:t>
            </w:r>
          </w:p>
        </w:tc>
        <w:tc>
          <w:tcPr>
            <w:tcW w:w="1980" w:type="dxa"/>
          </w:tcPr>
          <w:p w14:paraId="261006F5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Methods under Patient Selection</w:t>
            </w:r>
          </w:p>
        </w:tc>
      </w:tr>
      <w:bookmarkEnd w:id="15"/>
      <w:bookmarkEnd w:id="16"/>
      <w:tr w:rsidR="00257EC1" w:rsidRPr="00E251AF" w14:paraId="3D1F9A84" w14:textId="77777777" w:rsidTr="009B7AA3">
        <w:tc>
          <w:tcPr>
            <w:tcW w:w="0" w:type="auto"/>
          </w:tcPr>
          <w:p w14:paraId="076C0356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Quantitative Variables</w:t>
            </w:r>
          </w:p>
        </w:tc>
        <w:tc>
          <w:tcPr>
            <w:tcW w:w="0" w:type="auto"/>
          </w:tcPr>
          <w:p w14:paraId="55C8AB9E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607" w:type="dxa"/>
          </w:tcPr>
          <w:p w14:paraId="0E6CC124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Explain how quantitative variables were handled in the analyses. If applicable, describe which groupings were chosen and why </w:t>
            </w:r>
          </w:p>
        </w:tc>
        <w:tc>
          <w:tcPr>
            <w:tcW w:w="1980" w:type="dxa"/>
          </w:tcPr>
          <w:p w14:paraId="7D3A3567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Methods under Outcomes and Covariates</w:t>
            </w:r>
          </w:p>
        </w:tc>
      </w:tr>
      <w:tr w:rsidR="00257EC1" w:rsidRPr="00E251AF" w14:paraId="385B5EF4" w14:textId="77777777" w:rsidTr="009B7AA3">
        <w:tc>
          <w:tcPr>
            <w:tcW w:w="0" w:type="auto"/>
            <w:vMerge w:val="restart"/>
          </w:tcPr>
          <w:p w14:paraId="00779B97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079896F9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607" w:type="dxa"/>
          </w:tcPr>
          <w:p w14:paraId="03E47AE5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) Describe all statistical methods, including those used to control for confounding </w:t>
            </w:r>
          </w:p>
        </w:tc>
        <w:tc>
          <w:tcPr>
            <w:tcW w:w="1980" w:type="dxa"/>
          </w:tcPr>
          <w:p w14:paraId="6F4B5727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Methods under Statistical Analysis</w:t>
            </w:r>
          </w:p>
        </w:tc>
      </w:tr>
      <w:tr w:rsidR="00257EC1" w:rsidRPr="00E251AF" w14:paraId="35689301" w14:textId="77777777" w:rsidTr="009B7AA3">
        <w:tc>
          <w:tcPr>
            <w:tcW w:w="0" w:type="auto"/>
            <w:vMerge/>
          </w:tcPr>
          <w:p w14:paraId="2456888A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7" w:name="bold24" w:colFirst="0" w:colLast="0"/>
            <w:bookmarkStart w:id="18" w:name="italic26" w:colFirst="0" w:colLast="0"/>
          </w:p>
        </w:tc>
        <w:tc>
          <w:tcPr>
            <w:tcW w:w="0" w:type="auto"/>
            <w:vMerge/>
          </w:tcPr>
          <w:p w14:paraId="26C0DE11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5013F409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980" w:type="dxa"/>
          </w:tcPr>
          <w:p w14:paraId="2885F083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Methods under Statistical Analysis</w:t>
            </w:r>
          </w:p>
        </w:tc>
      </w:tr>
      <w:tr w:rsidR="00257EC1" w:rsidRPr="00E251AF" w14:paraId="6DB23E57" w14:textId="77777777" w:rsidTr="009B7AA3">
        <w:tc>
          <w:tcPr>
            <w:tcW w:w="0" w:type="auto"/>
            <w:vMerge/>
          </w:tcPr>
          <w:p w14:paraId="07DC56CC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9" w:name="bold25" w:colFirst="0" w:colLast="0"/>
            <w:bookmarkStart w:id="20" w:name="italic27" w:colFirst="0" w:colLast="0"/>
            <w:bookmarkEnd w:id="17"/>
            <w:bookmarkEnd w:id="18"/>
          </w:p>
        </w:tc>
        <w:tc>
          <w:tcPr>
            <w:tcW w:w="0" w:type="auto"/>
            <w:vMerge/>
          </w:tcPr>
          <w:p w14:paraId="2AFA83E3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67A262A5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) Explain how missing data were addressed</w:t>
            </w:r>
          </w:p>
        </w:tc>
        <w:tc>
          <w:tcPr>
            <w:tcW w:w="1980" w:type="dxa"/>
          </w:tcPr>
          <w:p w14:paraId="5BAF4335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Methods under Statistical Analysis</w:t>
            </w:r>
          </w:p>
        </w:tc>
      </w:tr>
      <w:tr w:rsidR="00257EC1" w:rsidRPr="00E251AF" w14:paraId="2283FD28" w14:textId="77777777" w:rsidTr="009B7AA3">
        <w:tc>
          <w:tcPr>
            <w:tcW w:w="0" w:type="auto"/>
            <w:vMerge/>
          </w:tcPr>
          <w:p w14:paraId="6A0E73A2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1" w:name="bold26" w:colFirst="0" w:colLast="0"/>
            <w:bookmarkStart w:id="22" w:name="italic28" w:colFirst="0" w:colLast="0"/>
            <w:bookmarkEnd w:id="19"/>
            <w:bookmarkEnd w:id="20"/>
          </w:p>
        </w:tc>
        <w:tc>
          <w:tcPr>
            <w:tcW w:w="0" w:type="auto"/>
            <w:vMerge/>
          </w:tcPr>
          <w:p w14:paraId="4776FA93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3A77A262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1980" w:type="dxa"/>
          </w:tcPr>
          <w:p w14:paraId="1A9D604C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57EC1" w:rsidRPr="00E251AF" w14:paraId="2A4B07CC" w14:textId="77777777" w:rsidTr="009B7AA3">
        <w:tc>
          <w:tcPr>
            <w:tcW w:w="0" w:type="auto"/>
            <w:vMerge/>
          </w:tcPr>
          <w:p w14:paraId="3C93AE30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3" w:name="bold27" w:colFirst="0" w:colLast="0"/>
            <w:bookmarkStart w:id="24" w:name="italic29" w:colFirst="0" w:colLast="0"/>
            <w:bookmarkEnd w:id="21"/>
            <w:bookmarkEnd w:id="22"/>
          </w:p>
        </w:tc>
        <w:tc>
          <w:tcPr>
            <w:tcW w:w="0" w:type="auto"/>
            <w:vMerge/>
          </w:tcPr>
          <w:p w14:paraId="088E4C4B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56119F74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e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) Describe any sensitivity analyses</w:t>
            </w:r>
          </w:p>
        </w:tc>
        <w:tc>
          <w:tcPr>
            <w:tcW w:w="1980" w:type="dxa"/>
          </w:tcPr>
          <w:p w14:paraId="7D1F068B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Methods under Statistical Analysis</w:t>
            </w:r>
          </w:p>
        </w:tc>
      </w:tr>
      <w:bookmarkEnd w:id="23"/>
      <w:bookmarkEnd w:id="24"/>
      <w:tr w:rsidR="00257EC1" w:rsidRPr="00E251AF" w14:paraId="2FD4D8C7" w14:textId="77777777" w:rsidTr="009B7AA3">
        <w:tc>
          <w:tcPr>
            <w:tcW w:w="7380" w:type="dxa"/>
            <w:gridSpan w:val="3"/>
          </w:tcPr>
          <w:p w14:paraId="1B76D5FC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r w:rsidRPr="00E251AF">
              <w:rPr>
                <w:sz w:val="16"/>
                <w:szCs w:val="16"/>
              </w:rPr>
              <w:t>Results</w:t>
            </w:r>
          </w:p>
        </w:tc>
        <w:tc>
          <w:tcPr>
            <w:tcW w:w="1980" w:type="dxa"/>
          </w:tcPr>
          <w:p w14:paraId="38FBD2DA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257EC1" w:rsidRPr="00E251AF" w14:paraId="3276362D" w14:textId="77777777" w:rsidTr="009B7AA3">
        <w:tc>
          <w:tcPr>
            <w:tcW w:w="0" w:type="auto"/>
            <w:vMerge w:val="restart"/>
          </w:tcPr>
          <w:p w14:paraId="138D0D22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53D85BA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bookmarkStart w:id="25" w:name="bold30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25"/>
          </w:p>
        </w:tc>
        <w:tc>
          <w:tcPr>
            <w:tcW w:w="4607" w:type="dxa"/>
          </w:tcPr>
          <w:p w14:paraId="44400923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a) Report numbers of individuals at each stage of study—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1980" w:type="dxa"/>
          </w:tcPr>
          <w:p w14:paraId="67AB5203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Results Paragraph One</w:t>
            </w:r>
          </w:p>
        </w:tc>
      </w:tr>
      <w:tr w:rsidR="00257EC1" w:rsidRPr="00E251AF" w14:paraId="1C69C71D" w14:textId="77777777" w:rsidTr="009B7AA3">
        <w:tc>
          <w:tcPr>
            <w:tcW w:w="0" w:type="auto"/>
            <w:vMerge/>
          </w:tcPr>
          <w:p w14:paraId="7C092433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6" w:name="bold31" w:colFirst="0" w:colLast="0"/>
            <w:bookmarkStart w:id="27" w:name="italic32" w:colFirst="0" w:colLast="0"/>
          </w:p>
        </w:tc>
        <w:tc>
          <w:tcPr>
            <w:tcW w:w="0" w:type="auto"/>
            <w:vMerge/>
          </w:tcPr>
          <w:p w14:paraId="05BEC027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01DE42F5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980" w:type="dxa"/>
          </w:tcPr>
          <w:p w14:paraId="46BB599D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Results Paragraph One</w:t>
            </w:r>
          </w:p>
        </w:tc>
      </w:tr>
      <w:tr w:rsidR="00257EC1" w:rsidRPr="00E251AF" w14:paraId="49CC3824" w14:textId="77777777" w:rsidTr="009B7AA3">
        <w:tc>
          <w:tcPr>
            <w:tcW w:w="0" w:type="auto"/>
            <w:vMerge/>
          </w:tcPr>
          <w:p w14:paraId="21085D4F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8" w:name="bold32" w:colFirst="0" w:colLast="0"/>
            <w:bookmarkStart w:id="29" w:name="italic33" w:colFirst="0" w:colLast="0"/>
            <w:bookmarkEnd w:id="26"/>
            <w:bookmarkEnd w:id="27"/>
          </w:p>
        </w:tc>
        <w:tc>
          <w:tcPr>
            <w:tcW w:w="0" w:type="auto"/>
            <w:vMerge/>
          </w:tcPr>
          <w:p w14:paraId="58F054E6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16F5D40C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30" w:name="OLE_LINK4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c) Consider use of a flow diagram</w:t>
            </w:r>
            <w:bookmarkEnd w:id="30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</w:tcPr>
          <w:p w14:paraId="6FD497B0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Figure One</w:t>
            </w:r>
          </w:p>
        </w:tc>
      </w:tr>
      <w:bookmarkEnd w:id="28"/>
      <w:bookmarkEnd w:id="29"/>
      <w:tr w:rsidR="00257EC1" w:rsidRPr="00E251AF" w14:paraId="37FB8872" w14:textId="77777777" w:rsidTr="009B7AA3">
        <w:tc>
          <w:tcPr>
            <w:tcW w:w="0" w:type="auto"/>
            <w:vMerge w:val="restart"/>
          </w:tcPr>
          <w:p w14:paraId="3A92AB00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27B6E463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bookmarkStart w:id="31" w:name="bold35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31"/>
          </w:p>
        </w:tc>
        <w:tc>
          <w:tcPr>
            <w:tcW w:w="4607" w:type="dxa"/>
          </w:tcPr>
          <w:p w14:paraId="2E646516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a) Give characteristics of study participants (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1980" w:type="dxa"/>
          </w:tcPr>
          <w:p w14:paraId="5C86BC88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Results Paragraph Two and Table One</w:t>
            </w:r>
          </w:p>
        </w:tc>
      </w:tr>
      <w:tr w:rsidR="00257EC1" w:rsidRPr="00E251AF" w14:paraId="5AC09CD5" w14:textId="77777777" w:rsidTr="009B7AA3">
        <w:tc>
          <w:tcPr>
            <w:tcW w:w="0" w:type="auto"/>
            <w:vMerge/>
          </w:tcPr>
          <w:p w14:paraId="47AE4B7D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2" w:name="bold36" w:colFirst="0" w:colLast="0"/>
            <w:bookmarkStart w:id="33" w:name="italic36" w:colFirst="0" w:colLast="0"/>
          </w:p>
        </w:tc>
        <w:tc>
          <w:tcPr>
            <w:tcW w:w="0" w:type="auto"/>
            <w:vMerge/>
          </w:tcPr>
          <w:p w14:paraId="0492DE98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11721B14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(b) Indicate number of participants with missing data for each variable of interest </w:t>
            </w:r>
          </w:p>
        </w:tc>
        <w:tc>
          <w:tcPr>
            <w:tcW w:w="1980" w:type="dxa"/>
          </w:tcPr>
          <w:p w14:paraId="61858809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57EC1" w:rsidRPr="00E251AF" w14:paraId="5DCF00A5" w14:textId="77777777" w:rsidTr="009B7AA3">
        <w:tc>
          <w:tcPr>
            <w:tcW w:w="0" w:type="auto"/>
            <w:vMerge/>
          </w:tcPr>
          <w:p w14:paraId="2A4D6FDF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4" w:name="bold37" w:colFirst="0" w:colLast="0"/>
            <w:bookmarkStart w:id="35" w:name="italic37" w:colFirst="0" w:colLast="0"/>
            <w:bookmarkEnd w:id="32"/>
            <w:bookmarkEnd w:id="33"/>
          </w:p>
        </w:tc>
        <w:tc>
          <w:tcPr>
            <w:tcW w:w="0" w:type="auto"/>
            <w:vMerge/>
          </w:tcPr>
          <w:p w14:paraId="77C98557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</w:tcPr>
          <w:p w14:paraId="090D57D0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(c) 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Summarise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 follow-up time (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, average and total amount)</w:t>
            </w:r>
          </w:p>
        </w:tc>
        <w:tc>
          <w:tcPr>
            <w:tcW w:w="1980" w:type="dxa"/>
          </w:tcPr>
          <w:p w14:paraId="5FEE8E1E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57EC1" w:rsidRPr="00E251AF" w14:paraId="06303C9F" w14:textId="77777777" w:rsidTr="009B7AA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9589B6C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6" w:name="bold38" w:colFirst="0" w:colLast="0"/>
            <w:bookmarkStart w:id="37" w:name="italic38" w:colFirst="0" w:colLast="0"/>
            <w:bookmarkEnd w:id="34"/>
            <w:bookmarkEnd w:id="35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F6424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bookmarkStart w:id="38" w:name="bold39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38"/>
          </w:p>
        </w:tc>
        <w:tc>
          <w:tcPr>
            <w:tcW w:w="4607" w:type="dxa"/>
            <w:tcBorders>
              <w:bottom w:val="single" w:sz="4" w:space="0" w:color="auto"/>
            </w:tcBorders>
          </w:tcPr>
          <w:p w14:paraId="0BC16DC2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Report numbers of outcome events or summary measures over time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69C5331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Results Paragraph Three</w:t>
            </w:r>
          </w:p>
        </w:tc>
      </w:tr>
      <w:tr w:rsidR="00257EC1" w:rsidRPr="00E251AF" w14:paraId="3748B5D3" w14:textId="77777777" w:rsidTr="009B7AA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924D9F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9" w:name="italic40" w:colFirst="0" w:colLast="0"/>
            <w:bookmarkStart w:id="40" w:name="bold41" w:colFirst="0" w:colLast="0"/>
            <w:bookmarkEnd w:id="36"/>
            <w:bookmarkEnd w:id="37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B88689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280DEAF8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8FC0496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Results Paragraph Three</w:t>
            </w:r>
          </w:p>
        </w:tc>
      </w:tr>
      <w:tr w:rsidR="00257EC1" w:rsidRPr="00E251AF" w14:paraId="3F841D96" w14:textId="77777777" w:rsidTr="009B7AA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74367E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1" w:name="italic41" w:colFirst="0" w:colLast="0"/>
            <w:bookmarkStart w:id="42" w:name="bold42" w:colFirst="0" w:colLast="0"/>
            <w:bookmarkEnd w:id="39"/>
            <w:bookmarkEnd w:id="4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5B6D9F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32892B54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5002B1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Results Paragraph Three</w:t>
            </w:r>
          </w:p>
        </w:tc>
      </w:tr>
      <w:tr w:rsidR="00257EC1" w:rsidRPr="00E251AF" w14:paraId="18B29E08" w14:textId="77777777" w:rsidTr="009B7AA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6FE2CD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3" w:name="italic42" w:colFirst="0" w:colLast="0"/>
            <w:bookmarkStart w:id="44" w:name="bold43" w:colFirst="0" w:colLast="0"/>
            <w:bookmarkEnd w:id="41"/>
            <w:bookmarkEnd w:id="42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5CAE1C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1B9047A2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51AF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) If relevant, consider translating estimates of relative risk into absolute risk for a meaningful time period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918D511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bookmarkEnd w:id="43"/>
      <w:bookmarkEnd w:id="44"/>
      <w:tr w:rsidR="00257EC1" w:rsidRPr="00E251AF" w14:paraId="1B3C2DE3" w14:textId="77777777" w:rsidTr="009B7AA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655CDE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A880D3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2962DFC4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Report other analyses done—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 analyses of subgroups and interactions, and sensitivity analyse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12F361F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Results Paragraph Three</w:t>
            </w:r>
          </w:p>
        </w:tc>
      </w:tr>
      <w:tr w:rsidR="00257EC1" w:rsidRPr="00E251AF" w14:paraId="6C4A4A9A" w14:textId="77777777" w:rsidTr="009B7AA3">
        <w:tc>
          <w:tcPr>
            <w:tcW w:w="7380" w:type="dxa"/>
            <w:gridSpan w:val="3"/>
            <w:tcBorders>
              <w:top w:val="single" w:sz="4" w:space="0" w:color="auto"/>
            </w:tcBorders>
          </w:tcPr>
          <w:p w14:paraId="6EB92325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r w:rsidRPr="00E251AF">
              <w:rPr>
                <w:sz w:val="16"/>
                <w:szCs w:val="16"/>
              </w:rPr>
              <w:t>Discussio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F863FCC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257EC1" w:rsidRPr="00E251AF" w14:paraId="1366C14A" w14:textId="77777777" w:rsidTr="009B7AA3">
        <w:tc>
          <w:tcPr>
            <w:tcW w:w="0" w:type="auto"/>
          </w:tcPr>
          <w:p w14:paraId="791CD972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5" w:name="italic45" w:colFirst="0" w:colLast="0"/>
            <w:bookmarkStart w:id="46" w:name="bold46" w:colFirst="0" w:colLast="0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</w:tcPr>
          <w:p w14:paraId="62CEF302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607" w:type="dxa"/>
          </w:tcPr>
          <w:p w14:paraId="384D72A9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Summarise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 key results with reference to study objectives </w:t>
            </w:r>
          </w:p>
        </w:tc>
        <w:tc>
          <w:tcPr>
            <w:tcW w:w="1980" w:type="dxa"/>
          </w:tcPr>
          <w:p w14:paraId="0E349C8F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Discussion Paragraph One</w:t>
            </w:r>
          </w:p>
        </w:tc>
      </w:tr>
      <w:tr w:rsidR="00257EC1" w:rsidRPr="00E251AF" w14:paraId="4EC3D812" w14:textId="77777777" w:rsidTr="009B7AA3">
        <w:tc>
          <w:tcPr>
            <w:tcW w:w="0" w:type="auto"/>
          </w:tcPr>
          <w:p w14:paraId="6811F538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7" w:name="italic46" w:colFirst="0" w:colLast="0"/>
            <w:bookmarkStart w:id="48" w:name="bold47" w:colFirst="0" w:colLast="0"/>
            <w:bookmarkEnd w:id="45"/>
            <w:bookmarkEnd w:id="46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</w:tcPr>
          <w:p w14:paraId="13F94E2C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607" w:type="dxa"/>
          </w:tcPr>
          <w:p w14:paraId="5E38A5E1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80" w:type="dxa"/>
          </w:tcPr>
          <w:p w14:paraId="3E4095E9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Discussion Paragraph Six</w:t>
            </w:r>
          </w:p>
        </w:tc>
      </w:tr>
      <w:tr w:rsidR="00257EC1" w:rsidRPr="00E251AF" w14:paraId="7C05B08C" w14:textId="77777777" w:rsidTr="009B7AA3">
        <w:tc>
          <w:tcPr>
            <w:tcW w:w="0" w:type="auto"/>
          </w:tcPr>
          <w:p w14:paraId="4A450EDE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9" w:name="italic47" w:colFirst="0" w:colLast="0"/>
            <w:bookmarkStart w:id="50" w:name="bold48" w:colFirst="0" w:colLast="0"/>
            <w:bookmarkEnd w:id="47"/>
            <w:bookmarkEnd w:id="48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</w:tcPr>
          <w:p w14:paraId="56583CCE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607" w:type="dxa"/>
          </w:tcPr>
          <w:p w14:paraId="122182BB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</w:tc>
        <w:tc>
          <w:tcPr>
            <w:tcW w:w="1980" w:type="dxa"/>
          </w:tcPr>
          <w:p w14:paraId="2AA0F5E2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Discussion Paragraph Seven</w:t>
            </w:r>
          </w:p>
        </w:tc>
      </w:tr>
      <w:tr w:rsidR="00257EC1" w:rsidRPr="00E251AF" w14:paraId="22DA4F38" w14:textId="77777777" w:rsidTr="009B7AA3">
        <w:tc>
          <w:tcPr>
            <w:tcW w:w="0" w:type="auto"/>
          </w:tcPr>
          <w:p w14:paraId="0152D5B6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1" w:name="italic48" w:colFirst="0" w:colLast="0"/>
            <w:bookmarkStart w:id="52" w:name="bold49" w:colFirst="0" w:colLast="0"/>
            <w:bookmarkEnd w:id="49"/>
            <w:bookmarkEnd w:id="50"/>
            <w:proofErr w:type="spellStart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61DD5B7E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607" w:type="dxa"/>
          </w:tcPr>
          <w:p w14:paraId="040BC958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Discuss the </w:t>
            </w:r>
            <w:proofErr w:type="spellStart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generalisability</w:t>
            </w:r>
            <w:proofErr w:type="spellEnd"/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 (external validity) of the study results </w:t>
            </w:r>
          </w:p>
        </w:tc>
        <w:tc>
          <w:tcPr>
            <w:tcW w:w="1980" w:type="dxa"/>
          </w:tcPr>
          <w:p w14:paraId="5337E85E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Discussion Paragraph Seven</w:t>
            </w:r>
          </w:p>
        </w:tc>
      </w:tr>
      <w:bookmarkEnd w:id="51"/>
      <w:bookmarkEnd w:id="52"/>
      <w:tr w:rsidR="00257EC1" w:rsidRPr="00E251AF" w14:paraId="001E1A67" w14:textId="77777777" w:rsidTr="009B7AA3">
        <w:tc>
          <w:tcPr>
            <w:tcW w:w="7380" w:type="dxa"/>
            <w:gridSpan w:val="3"/>
            <w:tcBorders>
              <w:bottom w:val="single" w:sz="4" w:space="0" w:color="auto"/>
            </w:tcBorders>
          </w:tcPr>
          <w:p w14:paraId="2C1DCE7E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r w:rsidRPr="00E251AF">
              <w:rPr>
                <w:sz w:val="16"/>
                <w:szCs w:val="16"/>
              </w:rPr>
              <w:t>Other Informa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E8785A1" w14:textId="77777777" w:rsidR="00257EC1" w:rsidRPr="00E251AF" w:rsidRDefault="00257EC1" w:rsidP="009B7AA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257EC1" w:rsidRPr="00E251AF" w14:paraId="47C822DF" w14:textId="77777777" w:rsidTr="009B7AA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79BA4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3" w:name="italic50" w:colFirst="0" w:colLast="0"/>
            <w:bookmarkStart w:id="54" w:name="bold51" w:colFirst="0" w:colLast="0"/>
            <w:r w:rsidRPr="00E251AF">
              <w:rPr>
                <w:rFonts w:ascii="Times New Roman" w:hAnsi="Times New Roman" w:cs="Times New Roman"/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4A9B39" w14:textId="77777777" w:rsidR="00257EC1" w:rsidRPr="00E251AF" w:rsidRDefault="00257EC1" w:rsidP="009B7AA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1E31CE39" w14:textId="77777777" w:rsidR="00257EC1" w:rsidRPr="00E251AF" w:rsidRDefault="00257EC1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7C1257D" w14:textId="4FB6B06F" w:rsidR="00257EC1" w:rsidRPr="00E251AF" w:rsidRDefault="007F43D3" w:rsidP="009B7AA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251AF">
              <w:rPr>
                <w:rFonts w:ascii="Times New Roman" w:hAnsi="Times New Roman" w:cs="Times New Roman"/>
                <w:sz w:val="16"/>
                <w:szCs w:val="16"/>
              </w:rPr>
              <w:t xml:space="preserve">Declarations </w:t>
            </w:r>
          </w:p>
        </w:tc>
      </w:tr>
      <w:bookmarkEnd w:id="53"/>
      <w:bookmarkEnd w:id="54"/>
    </w:tbl>
    <w:p w14:paraId="1E66C0D2" w14:textId="77777777" w:rsidR="00257EC1" w:rsidRPr="00E251AF" w:rsidRDefault="00257EC1" w:rsidP="00A9756C">
      <w:pPr>
        <w:rPr>
          <w:rFonts w:ascii="Times New Roman" w:hAnsi="Times New Roman" w:cs="Times New Roman"/>
          <w:sz w:val="16"/>
          <w:szCs w:val="16"/>
        </w:rPr>
      </w:pPr>
    </w:p>
    <w:sectPr w:rsidR="00257EC1" w:rsidRPr="00E251AF" w:rsidSect="00D9485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A075343"/>
    <w:rsid w:val="000D1C5C"/>
    <w:rsid w:val="00141A0D"/>
    <w:rsid w:val="00154C80"/>
    <w:rsid w:val="001F7999"/>
    <w:rsid w:val="00257EC1"/>
    <w:rsid w:val="002813B8"/>
    <w:rsid w:val="002B10D5"/>
    <w:rsid w:val="002F7350"/>
    <w:rsid w:val="00313A40"/>
    <w:rsid w:val="003A6757"/>
    <w:rsid w:val="003E0879"/>
    <w:rsid w:val="00773DAF"/>
    <w:rsid w:val="007907D7"/>
    <w:rsid w:val="007C1E32"/>
    <w:rsid w:val="007F43D3"/>
    <w:rsid w:val="00821DCE"/>
    <w:rsid w:val="00886A94"/>
    <w:rsid w:val="0089529D"/>
    <w:rsid w:val="008E1DE2"/>
    <w:rsid w:val="009109E9"/>
    <w:rsid w:val="009348FB"/>
    <w:rsid w:val="00945B2A"/>
    <w:rsid w:val="00A47C04"/>
    <w:rsid w:val="00A6222F"/>
    <w:rsid w:val="00A9756C"/>
    <w:rsid w:val="00B9018B"/>
    <w:rsid w:val="00BD250B"/>
    <w:rsid w:val="00BE1CAB"/>
    <w:rsid w:val="00C0011A"/>
    <w:rsid w:val="00C24B76"/>
    <w:rsid w:val="00D07CBD"/>
    <w:rsid w:val="00D464A7"/>
    <w:rsid w:val="00D86460"/>
    <w:rsid w:val="00D9485C"/>
    <w:rsid w:val="00DD136D"/>
    <w:rsid w:val="00DF693C"/>
    <w:rsid w:val="00E251AF"/>
    <w:rsid w:val="00E30FA4"/>
    <w:rsid w:val="00E98C60"/>
    <w:rsid w:val="00F07E56"/>
    <w:rsid w:val="00F20AB8"/>
    <w:rsid w:val="00F4702E"/>
    <w:rsid w:val="00FA5BC4"/>
    <w:rsid w:val="00FB0818"/>
    <w:rsid w:val="05330EB3"/>
    <w:rsid w:val="0D12C08F"/>
    <w:rsid w:val="0DEE1B8C"/>
    <w:rsid w:val="138BFE1E"/>
    <w:rsid w:val="15B4D892"/>
    <w:rsid w:val="1888C0C5"/>
    <w:rsid w:val="222FA30B"/>
    <w:rsid w:val="23CB736C"/>
    <w:rsid w:val="268A39E9"/>
    <w:rsid w:val="2A075343"/>
    <w:rsid w:val="2F71A4B9"/>
    <w:rsid w:val="31918B54"/>
    <w:rsid w:val="330A38FE"/>
    <w:rsid w:val="368459A4"/>
    <w:rsid w:val="388DA515"/>
    <w:rsid w:val="3C6B335F"/>
    <w:rsid w:val="42BC1759"/>
    <w:rsid w:val="4497990A"/>
    <w:rsid w:val="46CDFE6A"/>
    <w:rsid w:val="4908F068"/>
    <w:rsid w:val="50B761E1"/>
    <w:rsid w:val="538491BF"/>
    <w:rsid w:val="55E13B52"/>
    <w:rsid w:val="59AAAFAC"/>
    <w:rsid w:val="59B5E6C9"/>
    <w:rsid w:val="5C682CC6"/>
    <w:rsid w:val="5DC293AC"/>
    <w:rsid w:val="5E39CBF0"/>
    <w:rsid w:val="5EF4114F"/>
    <w:rsid w:val="619C9934"/>
    <w:rsid w:val="622E2487"/>
    <w:rsid w:val="6241F9AC"/>
    <w:rsid w:val="6EE7E3D2"/>
    <w:rsid w:val="710AAF90"/>
    <w:rsid w:val="720A087C"/>
    <w:rsid w:val="734B498B"/>
    <w:rsid w:val="73F8EE2C"/>
    <w:rsid w:val="746FEFE4"/>
    <w:rsid w:val="76BBBB39"/>
    <w:rsid w:val="7B1D37EB"/>
    <w:rsid w:val="7EAA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5343"/>
  <w15:chartTrackingRefBased/>
  <w15:docId w15:val="{4B7DAE4F-94B8-4272-BD7D-C5098E62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81">
    <w:name w:val="font81"/>
    <w:basedOn w:val="DefaultParagraphFont"/>
    <w:rsid w:val="003A675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71">
    <w:name w:val="font71"/>
    <w:basedOn w:val="DefaultParagraphFont"/>
    <w:rsid w:val="003A675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7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EC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EC1"/>
    <w:rPr>
      <w:sz w:val="20"/>
      <w:szCs w:val="20"/>
    </w:rPr>
  </w:style>
  <w:style w:type="paragraph" w:customStyle="1" w:styleId="TableNote">
    <w:name w:val="TableNote"/>
    <w:basedOn w:val="Normal"/>
    <w:rsid w:val="00257EC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SubHead">
    <w:name w:val="TableSubHead"/>
    <w:basedOn w:val="Normal"/>
    <w:rsid w:val="00257EC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Revision">
    <w:name w:val="Revision"/>
    <w:hidden/>
    <w:uiPriority w:val="99"/>
    <w:semiHidden/>
    <w:rsid w:val="00BD25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3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8969B2-A313-4397-86A9-2C0940EF0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0</Words>
  <Characters>5931</Characters>
  <Application>Microsoft Office Word</Application>
  <DocSecurity>0</DocSecurity>
  <Lines>49</Lines>
  <Paragraphs>13</Paragraphs>
  <ScaleCrop>false</ScaleCrop>
  <Company/>
  <LinksUpToDate>false</LinksUpToDate>
  <CharactersWithSpaces>6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gel, Courtney R</dc:creator>
  <cp:keywords/>
  <dc:description/>
  <cp:lastModifiedBy>Paul Alexander D.</cp:lastModifiedBy>
  <cp:revision>3</cp:revision>
  <dcterms:created xsi:type="dcterms:W3CDTF">2024-01-09T00:28:00Z</dcterms:created>
  <dcterms:modified xsi:type="dcterms:W3CDTF">2024-02-13T03:14:00Z</dcterms:modified>
</cp:coreProperties>
</file>